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right" w:tblpY="108"/>
        <w:tblW w:w="146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992"/>
        <w:gridCol w:w="1276"/>
        <w:gridCol w:w="1417"/>
        <w:gridCol w:w="1134"/>
        <w:gridCol w:w="992"/>
        <w:gridCol w:w="1276"/>
        <w:gridCol w:w="1276"/>
        <w:gridCol w:w="1134"/>
        <w:gridCol w:w="1134"/>
        <w:gridCol w:w="992"/>
        <w:gridCol w:w="799"/>
      </w:tblGrid>
      <w:tr w:rsidR="00C21839" w:rsidRPr="005C1827" w14:paraId="54665299" w14:textId="77777777" w:rsidTr="00C21839">
        <w:trPr>
          <w:trHeight w:val="1200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E958" w14:textId="77777777" w:rsidR="00C21839" w:rsidRPr="007F31FA" w:rsidRDefault="00C21839" w:rsidP="00C21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th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DAA2A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Were there clear criteria for inclusion in the case series?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5D4E4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as the condition measured in a standard, reliable way for all participants included in the case series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4FB2E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ere valid methods used for identification of the condition for all participants included in the case serie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4F113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id the case series have consecutive inclusion of participants?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125D1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d the case series have complete inclusion of participant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49A71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as there clear reporting of the demographics of the participants in the stud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5C0E2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as there clear reporting of clinical information of the participant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58428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Were the outcomes 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llow-up</w:t>
            </w: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results of cases clearly reported?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BB524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as there clear reporting of the presenting site(s)/clinic(s) demographic information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11246" w14:textId="77777777" w:rsidR="00C21839" w:rsidRPr="007F31FA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F3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Was statistical analysis appropriate?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6EC5B" w14:textId="77777777" w:rsidR="00C21839" w:rsidRPr="005F4675" w:rsidRDefault="00C21839" w:rsidP="00C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5F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% of Yes (risk of bias)</w:t>
            </w:r>
          </w:p>
        </w:tc>
      </w:tr>
      <w:tr w:rsidR="0024183A" w:rsidRPr="007F31FA" w14:paraId="4853DA60" w14:textId="77777777" w:rsidTr="0024183A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B9504" w14:textId="3495774C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ila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A7B3" w14:textId="76694E5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5192" w14:textId="64C6CFD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3C2F" w14:textId="19CFE2E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B15E" w14:textId="0491F026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11E7" w14:textId="11A65007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B1F2" w14:textId="503C49F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6163" w14:textId="46CD389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EFF4" w14:textId="2D71C69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2714" w14:textId="3A0FB8D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F007" w14:textId="0839491C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F424" w14:textId="29D58C17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mod)</w:t>
            </w:r>
          </w:p>
        </w:tc>
      </w:tr>
      <w:tr w:rsidR="0024183A" w:rsidRPr="007F31FA" w14:paraId="74B9D412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77633" w14:textId="4D101D36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ushan (2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38B4" w14:textId="17C0957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1161" w14:textId="5FA1A49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94BA" w14:textId="17A56831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58EA" w14:textId="30B6A75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15CD" w14:textId="6BBD82F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18A4" w14:textId="528DBDA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03C7" w14:textId="2878179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A59B" w14:textId="44F865C7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33FA" w14:textId="3514431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E3A7" w14:textId="219B263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2B5F" w14:textId="4BD64AF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mod)</w:t>
            </w:r>
          </w:p>
        </w:tc>
      </w:tr>
      <w:tr w:rsidR="0024183A" w:rsidRPr="007F31FA" w14:paraId="75C61E08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D71C9" w14:textId="658664BC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y et al. (19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ED9" w14:textId="1D7D1CA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8B13" w14:textId="55A3913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357D" w14:textId="5C3F0C7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D13B" w14:textId="1A4522A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8F96" w14:textId="0771742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4E73" w14:textId="7C753D6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6D44" w14:textId="7898400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9B3A" w14:textId="4E7C46F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CB85" w14:textId="0DFE4607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AA25" w14:textId="68B734C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3EF6" w14:textId="42A4A4A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mod)</w:t>
            </w:r>
          </w:p>
        </w:tc>
      </w:tr>
      <w:tr w:rsidR="0024183A" w:rsidRPr="007F31FA" w14:paraId="38D6537F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B21BA" w14:textId="015CA07A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trup et al. (19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AA1F" w14:textId="62E42EA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107" w14:textId="77E3F94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43F" w14:textId="340CCCE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265" w14:textId="7E85E33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0E8" w14:textId="3E86400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38E" w14:textId="5BA2276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0F2B" w14:textId="5BE0F45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C3A2" w14:textId="74EE1E1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DD9E" w14:textId="07921A7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BFFA" w14:textId="539A045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C1E6" w14:textId="417781B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low)</w:t>
            </w:r>
          </w:p>
        </w:tc>
      </w:tr>
      <w:tr w:rsidR="0024183A" w:rsidRPr="007F31FA" w14:paraId="10E1AA99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DF8CB" w14:textId="68A21B72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o et al. (2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C6C" w14:textId="65525F7C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D2C8" w14:textId="60780F3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CC2" w14:textId="2DE58C4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60F8" w14:textId="4AF3977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D28D" w14:textId="0138B89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780" w14:textId="594ABF8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FE5" w14:textId="41C5E2F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B83A" w14:textId="256740A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035" w14:textId="7750125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AF9" w14:textId="312CBC27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56E8" w14:textId="1BA2E1C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mod)</w:t>
            </w:r>
          </w:p>
        </w:tc>
      </w:tr>
      <w:tr w:rsidR="0024183A" w:rsidRPr="007F31FA" w14:paraId="7AEEC17B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A586B" w14:textId="00C0A39E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 et al.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5FC" w14:textId="4731411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649" w14:textId="2500D7F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488" w14:textId="0EA1CB2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28A" w14:textId="2BD2371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FDF" w14:textId="2892BB4C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0BAF" w14:textId="3E555F6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87F" w14:textId="2FCBAF61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226" w14:textId="7878E11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215" w14:textId="35A31B6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726" w14:textId="456E77B6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F646" w14:textId="49624A4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low)</w:t>
            </w:r>
          </w:p>
        </w:tc>
      </w:tr>
      <w:tr w:rsidR="0024183A" w:rsidRPr="007F31FA" w14:paraId="1FFED95A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174A9" w14:textId="2DC83423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s et al. (19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D4D" w14:textId="2CB446F1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EDE" w14:textId="2841E79C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9A10" w14:textId="7290F6E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5BE9" w14:textId="7063320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C7A" w14:textId="52C8AAA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E33" w14:textId="07A1409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81C" w14:textId="0B2F0936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55B" w14:textId="3FC9409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F37" w14:textId="30BE4256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2B94" w14:textId="3FCCEFB7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81E4" w14:textId="278D7B11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mod)</w:t>
            </w:r>
          </w:p>
        </w:tc>
      </w:tr>
      <w:tr w:rsidR="0024183A" w:rsidRPr="007F31FA" w14:paraId="591EDFD8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51D27" w14:textId="7E831992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e (19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147" w14:textId="6A7CEF68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756F" w14:textId="575535BC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F657" w14:textId="14803FE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1B4" w14:textId="5F15E00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0E1" w14:textId="1A55AEE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5AD7" w14:textId="2D426EE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F4D" w14:textId="04D0910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49B" w14:textId="118872C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AA9" w14:textId="61BB761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B2C2" w14:textId="1BD7288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7C65" w14:textId="728C0C1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mod)</w:t>
            </w:r>
          </w:p>
        </w:tc>
      </w:tr>
      <w:tr w:rsidR="001B4D7A" w:rsidRPr="007F31FA" w14:paraId="094FDD2D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5266C" w14:textId="0B54839D" w:rsidR="001B4D7A" w:rsidRPr="0024183A" w:rsidRDefault="001B4D7A" w:rsidP="002418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r and Johannessen (19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C1B8" w14:textId="4297E23C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8A6E" w14:textId="57CF01F8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8EF4" w14:textId="3B8B6FB2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FD30" w14:textId="6F48C904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C60B" w14:textId="565497FC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8943" w14:textId="0657905E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98B1" w14:textId="684A1640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B7D7" w14:textId="7D44869D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580C" w14:textId="48ED2E6B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8CE5" w14:textId="4E1AA29A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DA12" w14:textId="2BB8947B" w:rsidR="001B4D7A" w:rsidRPr="0024183A" w:rsidRDefault="001B4D7A" w:rsidP="002418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mod)</w:t>
            </w:r>
          </w:p>
        </w:tc>
      </w:tr>
      <w:tr w:rsidR="0024183A" w:rsidRPr="007F31FA" w14:paraId="398DC258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E8B95" w14:textId="56AD85FE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za-Chavez (1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43E" w14:textId="7345807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E271" w14:textId="32D6182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F3AC" w14:textId="23C2456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988" w14:textId="2D31CE7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D8C" w14:textId="7E0DFCC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B737" w14:textId="79D9EF7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D46" w14:textId="5EEB0CE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9D88" w14:textId="1D7FC49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41D9" w14:textId="48CE67C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AB2" w14:textId="4A58C5F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68D6" w14:textId="70500F1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mod)</w:t>
            </w:r>
          </w:p>
        </w:tc>
      </w:tr>
      <w:tr w:rsidR="0024183A" w:rsidRPr="007F31FA" w14:paraId="323269D3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57354" w14:textId="01F5BB10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álová et al. (1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0A52" w14:textId="254C077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DD75" w14:textId="0CC2397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9A08" w14:textId="60F9A51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1E84" w14:textId="41B1FEC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804D" w14:textId="431AD5D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D55A" w14:textId="3CBAFAB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AD31" w14:textId="0915B06B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264A" w14:textId="2E5B192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B787" w14:textId="73CC725E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9D4B" w14:textId="6271D39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2BA1" w14:textId="2179EF2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mod)</w:t>
            </w:r>
          </w:p>
        </w:tc>
      </w:tr>
      <w:tr w:rsidR="0024183A" w:rsidRPr="007F31FA" w14:paraId="19E29DD1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35A582" w14:textId="09161489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shihara et al. (19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984" w14:textId="3EB14BD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B420" w14:textId="15978320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FD2E" w14:textId="185419B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11D" w14:textId="34DE24D6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003D" w14:textId="041B4B6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01AC" w14:textId="65CA5D74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F157" w14:textId="2A2DC3D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F84" w14:textId="6DAD9D2A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8B89" w14:textId="39319EF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5C7" w14:textId="7D22926D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7797E96B" w14:textId="057F54B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mod)</w:t>
            </w:r>
          </w:p>
        </w:tc>
      </w:tr>
      <w:tr w:rsidR="0024183A" w:rsidRPr="007F31FA" w14:paraId="04924085" w14:textId="77777777" w:rsidTr="00C2183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D1CCA" w14:textId="5E0D78ED" w:rsidR="0024183A" w:rsidRP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ou and Gao (20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3E42" w14:textId="7D5CA291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51C0" w14:textId="4EE8400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228A" w14:textId="3662EAF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08A3" w14:textId="3F860AF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1C79" w14:textId="1059D306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1DD4" w14:textId="08E095C9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3FFC" w14:textId="43C05CDF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6496" w14:textId="34C0391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B79E" w14:textId="2937EEE2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AFC3E" w14:textId="2194C383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BBA2E" w14:textId="74F34E85" w:rsidR="0024183A" w:rsidRPr="0024183A" w:rsidRDefault="0024183A" w:rsidP="0024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41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low)</w:t>
            </w:r>
          </w:p>
        </w:tc>
      </w:tr>
      <w:tr w:rsidR="0024183A" w:rsidRPr="007F31FA" w14:paraId="5FBB74F1" w14:textId="77777777" w:rsidTr="00023EC3">
        <w:trPr>
          <w:trHeight w:val="300"/>
        </w:trPr>
        <w:tc>
          <w:tcPr>
            <w:tcW w:w="14619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D0A4372" w14:textId="77777777" w:rsidR="0024183A" w:rsidRPr="00D2222C" w:rsidRDefault="0024183A" w:rsidP="002418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2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: yes; N: n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Mod: moderate</w:t>
            </w:r>
          </w:p>
          <w:p w14:paraId="733BFF3B" w14:textId="77777777" w:rsidR="0024183A" w:rsidRDefault="0024183A" w:rsidP="0024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14D45077" w14:textId="77A368D0" w:rsidR="00E01DDA" w:rsidRPr="007F31FA" w:rsidRDefault="00000000" w:rsidP="007F31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 w14:anchorId="52F8F2F1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59.55pt;margin-top:-16.05pt;width:709.5pt;height:21pt;z-index:251658240;mso-position-horizontal-relative:text;mso-position-vertical-relative:text" stroked="f">
            <v:textbox>
              <w:txbxContent>
                <w:p w14:paraId="5B1FE035" w14:textId="77777777" w:rsidR="00050291" w:rsidRPr="00EC6860" w:rsidRDefault="00050291" w:rsidP="00050291">
                  <w:pPr>
                    <w:autoSpaceDE w:val="0"/>
                    <w:autoSpaceDN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EC6860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 xml:space="preserve">Appendix S5. </w:t>
                  </w:r>
                  <w:bookmarkStart w:id="0" w:name="_Hlk163138165"/>
                  <w:r w:rsidRPr="00EC6860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lang w:val="en-US"/>
                    </w:rPr>
                    <w:t>Critical appraisal of case series studies included in this systematic review.</w:t>
                  </w:r>
                  <w:bookmarkEnd w:id="0"/>
                </w:p>
                <w:p w14:paraId="69BFAC32" w14:textId="4590B295" w:rsidR="005F4675" w:rsidRPr="005F4675" w:rsidRDefault="005F4675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xbxContent>
            </v:textbox>
          </v:shape>
        </w:pict>
      </w:r>
    </w:p>
    <w:sectPr w:rsidR="00E01DDA" w:rsidRPr="007F31FA" w:rsidSect="00D03893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DQ1tjQyNTExNjJU0lEKTi0uzszPAykwNK4FAKoJhMAtAAAA"/>
  </w:docVars>
  <w:rsids>
    <w:rsidRoot w:val="007F31FA"/>
    <w:rsid w:val="00050291"/>
    <w:rsid w:val="00086EE7"/>
    <w:rsid w:val="000C2B88"/>
    <w:rsid w:val="00124C30"/>
    <w:rsid w:val="0013423B"/>
    <w:rsid w:val="001B4D7A"/>
    <w:rsid w:val="0024183A"/>
    <w:rsid w:val="003D711A"/>
    <w:rsid w:val="0049661F"/>
    <w:rsid w:val="00565FA6"/>
    <w:rsid w:val="005C1827"/>
    <w:rsid w:val="005F4675"/>
    <w:rsid w:val="00797332"/>
    <w:rsid w:val="007C4DCC"/>
    <w:rsid w:val="007F31FA"/>
    <w:rsid w:val="008E68CC"/>
    <w:rsid w:val="009469F1"/>
    <w:rsid w:val="00990575"/>
    <w:rsid w:val="00A223E9"/>
    <w:rsid w:val="00BC1E55"/>
    <w:rsid w:val="00C21839"/>
    <w:rsid w:val="00C26A3D"/>
    <w:rsid w:val="00CB507C"/>
    <w:rsid w:val="00D03893"/>
    <w:rsid w:val="00D2222C"/>
    <w:rsid w:val="00D60A9B"/>
    <w:rsid w:val="00D92DFB"/>
    <w:rsid w:val="00DA4C70"/>
    <w:rsid w:val="00E01DDA"/>
    <w:rsid w:val="00E666EB"/>
    <w:rsid w:val="00EA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482F1E0B"/>
  <w15:docId w15:val="{BD1E1431-EAFB-43B8-AB85-4F6FA1E1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1F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8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329</Words>
  <Characters>1129</Characters>
  <Application>Microsoft Office Word</Application>
  <DocSecurity>0</DocSecurity>
  <Lines>225</Lines>
  <Paragraphs>2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</dc:creator>
  <cp:keywords/>
  <dc:description/>
  <cp:lastModifiedBy>João Paulo Gonçalves de Paiva</cp:lastModifiedBy>
  <cp:revision>13</cp:revision>
  <dcterms:created xsi:type="dcterms:W3CDTF">2022-05-31T20:12:00Z</dcterms:created>
  <dcterms:modified xsi:type="dcterms:W3CDTF">2025-04-2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bbe47db676b9c250e2e938e27858baa2c42ff1b63bdcd17bfef80af20d78e</vt:lpwstr>
  </property>
</Properties>
</file>